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3B26" w:rsidRDefault="003E3B26"/>
    <w:p w:rsidR="001952F6" w:rsidRDefault="001952F6"/>
    <w:p w:rsidR="001952F6" w:rsidRDefault="006907F6" w:rsidP="001952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35F73">
        <w:rPr>
          <w:rFonts w:ascii="Times New Roman" w:hAnsi="Times New Roman" w:cs="Times New Roman"/>
          <w:b/>
          <w:sz w:val="24"/>
          <w:szCs w:val="24"/>
        </w:rPr>
        <w:t>Supplementary T</w:t>
      </w:r>
      <w:r w:rsidR="001952F6" w:rsidRPr="00A35F73">
        <w:rPr>
          <w:rFonts w:ascii="Times New Roman" w:hAnsi="Times New Roman" w:cs="Times New Roman"/>
          <w:b/>
          <w:sz w:val="24"/>
          <w:szCs w:val="24"/>
        </w:rPr>
        <w:t>able 1</w:t>
      </w:r>
      <w:r w:rsidR="001952F6">
        <w:rPr>
          <w:rFonts w:ascii="Times New Roman" w:hAnsi="Times New Roman" w:cs="Times New Roman"/>
          <w:sz w:val="24"/>
          <w:szCs w:val="24"/>
        </w:rPr>
        <w:t xml:space="preserve">: </w:t>
      </w:r>
      <w:r w:rsidR="001952F6" w:rsidRPr="001952F6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istribution of animals</w:t>
      </w:r>
      <w:r w:rsidR="00A35F73">
        <w:rPr>
          <w:rFonts w:ascii="Times New Roman" w:hAnsi="Times New Roman" w:cs="Times New Roman"/>
          <w:sz w:val="24"/>
          <w:szCs w:val="24"/>
        </w:rPr>
        <w:t xml:space="preserve"> used in the study</w:t>
      </w:r>
      <w:r w:rsidR="004B4D3F">
        <w:rPr>
          <w:rFonts w:ascii="Times New Roman" w:hAnsi="Times New Roman" w:cs="Times New Roman"/>
          <w:sz w:val="24"/>
          <w:szCs w:val="24"/>
        </w:rPr>
        <w:t>.</w:t>
      </w:r>
    </w:p>
    <w:p w:rsidR="001952F6" w:rsidRPr="001952F6" w:rsidRDefault="001952F6" w:rsidP="001952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6"/>
        <w:gridCol w:w="1596"/>
        <w:gridCol w:w="1596"/>
        <w:gridCol w:w="1596"/>
        <w:gridCol w:w="1596"/>
      </w:tblGrid>
      <w:tr w:rsidR="00A60511" w:rsidRPr="001952F6" w:rsidTr="00174AE5">
        <w:trPr>
          <w:trHeight w:val="269"/>
        </w:trPr>
        <w:tc>
          <w:tcPr>
            <w:tcW w:w="7980" w:type="dxa"/>
            <w:gridSpan w:val="5"/>
            <w:vAlign w:val="center"/>
          </w:tcPr>
          <w:p w:rsidR="00A60511" w:rsidRPr="001952F6" w:rsidRDefault="006907F6" w:rsidP="00711F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ocial </w:t>
            </w:r>
            <w:r w:rsidR="00711FCE">
              <w:rPr>
                <w:rFonts w:ascii="Times New Roman" w:hAnsi="Times New Roman" w:cs="Times New Roman"/>
                <w:sz w:val="24"/>
                <w:szCs w:val="24"/>
              </w:rPr>
              <w:t>approa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="00711FCE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evated zero maze test</w:t>
            </w:r>
          </w:p>
        </w:tc>
      </w:tr>
      <w:tr w:rsidR="006907F6" w:rsidRPr="001952F6" w:rsidTr="001952F6">
        <w:trPr>
          <w:trHeight w:val="269"/>
        </w:trPr>
        <w:tc>
          <w:tcPr>
            <w:tcW w:w="1596" w:type="dxa"/>
            <w:vMerge w:val="restart"/>
            <w:vAlign w:val="center"/>
          </w:tcPr>
          <w:p w:rsidR="006907F6" w:rsidRDefault="006907F6" w:rsidP="001952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2F6">
              <w:rPr>
                <w:rFonts w:ascii="Times New Roman" w:hAnsi="Times New Roman" w:cs="Times New Roman"/>
                <w:sz w:val="24"/>
                <w:szCs w:val="24"/>
              </w:rPr>
              <w:t>Time point</w:t>
            </w:r>
          </w:p>
          <w:p w:rsidR="006907F6" w:rsidRPr="001952F6" w:rsidRDefault="006907F6" w:rsidP="001952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age in days)</w:t>
            </w:r>
          </w:p>
        </w:tc>
        <w:tc>
          <w:tcPr>
            <w:tcW w:w="3192" w:type="dxa"/>
            <w:gridSpan w:val="2"/>
            <w:vAlign w:val="center"/>
          </w:tcPr>
          <w:p w:rsidR="006907F6" w:rsidRPr="001952F6" w:rsidRDefault="006907F6" w:rsidP="000327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2F6">
              <w:rPr>
                <w:rFonts w:ascii="Times New Roman" w:hAnsi="Times New Roman" w:cs="Times New Roman"/>
                <w:sz w:val="24"/>
                <w:szCs w:val="24"/>
              </w:rPr>
              <w:t>Wild type</w:t>
            </w:r>
          </w:p>
        </w:tc>
        <w:tc>
          <w:tcPr>
            <w:tcW w:w="3192" w:type="dxa"/>
            <w:gridSpan w:val="2"/>
            <w:vAlign w:val="center"/>
          </w:tcPr>
          <w:p w:rsidR="006907F6" w:rsidRPr="001952F6" w:rsidRDefault="006907F6" w:rsidP="000327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2F6">
              <w:rPr>
                <w:rFonts w:ascii="Times New Roman" w:hAnsi="Times New Roman" w:cs="Times New Roman"/>
                <w:sz w:val="24"/>
                <w:szCs w:val="24"/>
              </w:rPr>
              <w:t>NL-3</w:t>
            </w:r>
          </w:p>
        </w:tc>
      </w:tr>
      <w:tr w:rsidR="006907F6" w:rsidRPr="001952F6" w:rsidTr="001952F6">
        <w:trPr>
          <w:trHeight w:val="269"/>
        </w:trPr>
        <w:tc>
          <w:tcPr>
            <w:tcW w:w="1596" w:type="dxa"/>
            <w:vMerge/>
            <w:vAlign w:val="center"/>
          </w:tcPr>
          <w:p w:rsidR="006907F6" w:rsidRPr="001952F6" w:rsidRDefault="006907F6" w:rsidP="001952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  <w:vAlign w:val="center"/>
          </w:tcPr>
          <w:p w:rsidR="006907F6" w:rsidRPr="001952F6" w:rsidRDefault="006907F6" w:rsidP="001952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2F6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596" w:type="dxa"/>
            <w:vAlign w:val="center"/>
          </w:tcPr>
          <w:p w:rsidR="006907F6" w:rsidRPr="001952F6" w:rsidRDefault="006907F6" w:rsidP="001952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2F6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596" w:type="dxa"/>
            <w:vAlign w:val="center"/>
          </w:tcPr>
          <w:p w:rsidR="006907F6" w:rsidRPr="001952F6" w:rsidRDefault="006907F6" w:rsidP="001952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2F6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596" w:type="dxa"/>
            <w:vAlign w:val="center"/>
          </w:tcPr>
          <w:p w:rsidR="006907F6" w:rsidRPr="001952F6" w:rsidRDefault="006907F6" w:rsidP="001952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2F6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9A7354" w:rsidRPr="001952F6" w:rsidTr="001952F6">
        <w:trPr>
          <w:trHeight w:val="269"/>
        </w:trPr>
        <w:tc>
          <w:tcPr>
            <w:tcW w:w="1596" w:type="dxa"/>
            <w:vAlign w:val="center"/>
          </w:tcPr>
          <w:p w:rsidR="009A7354" w:rsidRPr="001952F6" w:rsidRDefault="006907F6" w:rsidP="00690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596" w:type="dxa"/>
            <w:vAlign w:val="center"/>
          </w:tcPr>
          <w:p w:rsidR="009A7354" w:rsidRPr="001952F6" w:rsidRDefault="009A7354" w:rsidP="009A7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96" w:type="dxa"/>
            <w:vAlign w:val="center"/>
          </w:tcPr>
          <w:p w:rsidR="009A7354" w:rsidRPr="001952F6" w:rsidRDefault="009A7354" w:rsidP="002570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96" w:type="dxa"/>
            <w:vAlign w:val="center"/>
          </w:tcPr>
          <w:p w:rsidR="009A7354" w:rsidRPr="001952F6" w:rsidRDefault="009A7354" w:rsidP="00663B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96" w:type="dxa"/>
            <w:vAlign w:val="center"/>
          </w:tcPr>
          <w:p w:rsidR="009A7354" w:rsidRPr="001952F6" w:rsidRDefault="009A7354" w:rsidP="00663B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9A7354" w:rsidRPr="001952F6" w:rsidTr="001952F6">
        <w:trPr>
          <w:trHeight w:val="269"/>
        </w:trPr>
        <w:tc>
          <w:tcPr>
            <w:tcW w:w="1596" w:type="dxa"/>
            <w:vAlign w:val="center"/>
          </w:tcPr>
          <w:p w:rsidR="009A7354" w:rsidRPr="001952F6" w:rsidRDefault="006907F6" w:rsidP="00690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596" w:type="dxa"/>
            <w:vAlign w:val="center"/>
          </w:tcPr>
          <w:p w:rsidR="009A7354" w:rsidRPr="001952F6" w:rsidRDefault="009A7354" w:rsidP="002570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96" w:type="dxa"/>
            <w:vAlign w:val="center"/>
          </w:tcPr>
          <w:p w:rsidR="009A7354" w:rsidRPr="001952F6" w:rsidRDefault="009A7354" w:rsidP="002570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96" w:type="dxa"/>
            <w:vAlign w:val="center"/>
          </w:tcPr>
          <w:p w:rsidR="009A7354" w:rsidRPr="001952F6" w:rsidRDefault="009A7354" w:rsidP="00663B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96" w:type="dxa"/>
            <w:vAlign w:val="center"/>
          </w:tcPr>
          <w:p w:rsidR="009A7354" w:rsidRPr="001952F6" w:rsidRDefault="009A7354" w:rsidP="00663B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A7354" w:rsidRPr="001952F6" w:rsidTr="001952F6">
        <w:trPr>
          <w:trHeight w:val="269"/>
        </w:trPr>
        <w:tc>
          <w:tcPr>
            <w:tcW w:w="1596" w:type="dxa"/>
            <w:vAlign w:val="center"/>
          </w:tcPr>
          <w:p w:rsidR="009A7354" w:rsidRPr="001952F6" w:rsidRDefault="006907F6" w:rsidP="00690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596" w:type="dxa"/>
            <w:vAlign w:val="center"/>
          </w:tcPr>
          <w:p w:rsidR="009A7354" w:rsidRPr="001952F6" w:rsidRDefault="009A7354" w:rsidP="002570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96" w:type="dxa"/>
            <w:vAlign w:val="center"/>
          </w:tcPr>
          <w:p w:rsidR="009A7354" w:rsidRPr="001952F6" w:rsidRDefault="009A7354" w:rsidP="002570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96" w:type="dxa"/>
            <w:vAlign w:val="center"/>
          </w:tcPr>
          <w:p w:rsidR="009A7354" w:rsidRPr="001952F6" w:rsidRDefault="009A7354" w:rsidP="00663B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96" w:type="dxa"/>
            <w:vAlign w:val="center"/>
          </w:tcPr>
          <w:p w:rsidR="009A7354" w:rsidRPr="001952F6" w:rsidRDefault="009A7354" w:rsidP="00663B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60511" w:rsidRPr="001952F6" w:rsidTr="00C0504B">
        <w:trPr>
          <w:trHeight w:val="269"/>
        </w:trPr>
        <w:tc>
          <w:tcPr>
            <w:tcW w:w="7980" w:type="dxa"/>
            <w:gridSpan w:val="5"/>
            <w:vAlign w:val="center"/>
          </w:tcPr>
          <w:p w:rsidR="00A60511" w:rsidRDefault="00A35F73" w:rsidP="008F46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RI</w:t>
            </w:r>
          </w:p>
        </w:tc>
      </w:tr>
      <w:tr w:rsidR="00A60511" w:rsidRPr="001952F6" w:rsidTr="001952F6">
        <w:trPr>
          <w:trHeight w:val="269"/>
        </w:trPr>
        <w:tc>
          <w:tcPr>
            <w:tcW w:w="1596" w:type="dxa"/>
            <w:vAlign w:val="center"/>
          </w:tcPr>
          <w:p w:rsidR="00A60511" w:rsidRPr="001952F6" w:rsidRDefault="00A60511" w:rsidP="00690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2F6">
              <w:rPr>
                <w:rFonts w:ascii="Times New Roman" w:hAnsi="Times New Roman" w:cs="Times New Roman"/>
                <w:sz w:val="24"/>
                <w:szCs w:val="24"/>
              </w:rPr>
              <w:t xml:space="preserve">30 </w:t>
            </w:r>
          </w:p>
        </w:tc>
        <w:tc>
          <w:tcPr>
            <w:tcW w:w="1596" w:type="dxa"/>
            <w:vAlign w:val="center"/>
          </w:tcPr>
          <w:p w:rsidR="00A60511" w:rsidRDefault="004B4D3F" w:rsidP="002570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96" w:type="dxa"/>
            <w:vAlign w:val="center"/>
          </w:tcPr>
          <w:p w:rsidR="00A60511" w:rsidRDefault="004B4D3F" w:rsidP="002570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96" w:type="dxa"/>
            <w:vAlign w:val="center"/>
          </w:tcPr>
          <w:p w:rsidR="00A60511" w:rsidRDefault="004B4D3F" w:rsidP="002570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96" w:type="dxa"/>
            <w:vAlign w:val="center"/>
          </w:tcPr>
          <w:p w:rsidR="00A60511" w:rsidRDefault="004B4D3F" w:rsidP="002570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60511" w:rsidRPr="001952F6" w:rsidTr="001952F6">
        <w:trPr>
          <w:trHeight w:val="269"/>
        </w:trPr>
        <w:tc>
          <w:tcPr>
            <w:tcW w:w="1596" w:type="dxa"/>
            <w:vAlign w:val="center"/>
          </w:tcPr>
          <w:p w:rsidR="00A60511" w:rsidRPr="001952F6" w:rsidRDefault="00A60511" w:rsidP="00690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2F6">
              <w:rPr>
                <w:rFonts w:ascii="Times New Roman" w:hAnsi="Times New Roman" w:cs="Times New Roman"/>
                <w:sz w:val="24"/>
                <w:szCs w:val="24"/>
              </w:rPr>
              <w:t xml:space="preserve">50 </w:t>
            </w:r>
          </w:p>
        </w:tc>
        <w:tc>
          <w:tcPr>
            <w:tcW w:w="1596" w:type="dxa"/>
            <w:vAlign w:val="center"/>
          </w:tcPr>
          <w:p w:rsidR="00A60511" w:rsidRDefault="004B4D3F" w:rsidP="002570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96" w:type="dxa"/>
            <w:vAlign w:val="center"/>
          </w:tcPr>
          <w:p w:rsidR="00A60511" w:rsidRDefault="004B4D3F" w:rsidP="002570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96" w:type="dxa"/>
            <w:vAlign w:val="center"/>
          </w:tcPr>
          <w:p w:rsidR="00A60511" w:rsidRDefault="004B4D3F" w:rsidP="002570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96" w:type="dxa"/>
            <w:vAlign w:val="center"/>
          </w:tcPr>
          <w:p w:rsidR="00A60511" w:rsidRDefault="004B4D3F" w:rsidP="002570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60511" w:rsidRPr="001952F6" w:rsidTr="001952F6">
        <w:trPr>
          <w:trHeight w:val="269"/>
        </w:trPr>
        <w:tc>
          <w:tcPr>
            <w:tcW w:w="1596" w:type="dxa"/>
            <w:vAlign w:val="center"/>
          </w:tcPr>
          <w:p w:rsidR="00A60511" w:rsidRPr="001952F6" w:rsidRDefault="00A60511" w:rsidP="00690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2F6">
              <w:rPr>
                <w:rFonts w:ascii="Times New Roman" w:hAnsi="Times New Roman" w:cs="Times New Roman"/>
                <w:sz w:val="24"/>
                <w:szCs w:val="24"/>
              </w:rPr>
              <w:t xml:space="preserve">70 </w:t>
            </w:r>
          </w:p>
        </w:tc>
        <w:tc>
          <w:tcPr>
            <w:tcW w:w="1596" w:type="dxa"/>
            <w:vAlign w:val="center"/>
          </w:tcPr>
          <w:p w:rsidR="00A60511" w:rsidRDefault="004B4D3F" w:rsidP="002570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96" w:type="dxa"/>
            <w:vAlign w:val="center"/>
          </w:tcPr>
          <w:p w:rsidR="00A60511" w:rsidRDefault="004B4D3F" w:rsidP="002570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96" w:type="dxa"/>
            <w:vAlign w:val="center"/>
          </w:tcPr>
          <w:p w:rsidR="00A60511" w:rsidRDefault="004B4D3F" w:rsidP="002570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96" w:type="dxa"/>
            <w:vAlign w:val="center"/>
          </w:tcPr>
          <w:p w:rsidR="00A60511" w:rsidRDefault="004B4D3F" w:rsidP="002570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1952F6" w:rsidRDefault="001952F6">
      <w:bookmarkStart w:id="0" w:name="_GoBack"/>
      <w:bookmarkEnd w:id="0"/>
    </w:p>
    <w:p w:rsidR="001F5622" w:rsidRDefault="001F5622"/>
    <w:p w:rsidR="001F5622" w:rsidRDefault="001F5622"/>
    <w:p w:rsidR="001F5622" w:rsidRDefault="001F5622"/>
    <w:sectPr w:rsidR="001F5622" w:rsidSect="00144B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52F6"/>
    <w:rsid w:val="001021BC"/>
    <w:rsid w:val="00144B63"/>
    <w:rsid w:val="001952F6"/>
    <w:rsid w:val="001F5622"/>
    <w:rsid w:val="003B1E2E"/>
    <w:rsid w:val="003E3B26"/>
    <w:rsid w:val="00402B83"/>
    <w:rsid w:val="004B4D3F"/>
    <w:rsid w:val="006853EF"/>
    <w:rsid w:val="006907F6"/>
    <w:rsid w:val="00711FCE"/>
    <w:rsid w:val="008F4698"/>
    <w:rsid w:val="009A7354"/>
    <w:rsid w:val="009B4E66"/>
    <w:rsid w:val="00A35F73"/>
    <w:rsid w:val="00A60511"/>
    <w:rsid w:val="00AC56C0"/>
    <w:rsid w:val="00B17AA5"/>
    <w:rsid w:val="00DA20E8"/>
    <w:rsid w:val="00E004CD"/>
    <w:rsid w:val="00E427AA"/>
    <w:rsid w:val="00EB1989"/>
    <w:rsid w:val="00EB39AE"/>
    <w:rsid w:val="00F23C53"/>
    <w:rsid w:val="00F53CD5"/>
    <w:rsid w:val="00FA446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52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52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oj</dc:creator>
  <cp:lastModifiedBy>HarishP</cp:lastModifiedBy>
  <cp:revision>2</cp:revision>
  <dcterms:created xsi:type="dcterms:W3CDTF">2014-07-08T18:07:00Z</dcterms:created>
  <dcterms:modified xsi:type="dcterms:W3CDTF">2014-07-08T18:07:00Z</dcterms:modified>
</cp:coreProperties>
</file>